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E3EBA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Vehicle </w:t>
      </w:r>
      <w:proofErr w:type="gramStart"/>
      <w:r w:rsidRPr="008C7E64">
        <w:rPr>
          <w:rFonts w:ascii="Times New Roman" w:eastAsia="Times New Roman" w:hAnsi="Times New Roman" w:cs="Times New Roman"/>
          <w:sz w:val="24"/>
          <w:szCs w:val="24"/>
        </w:rPr>
        <w:t>Pre Treatment</w:t>
      </w:r>
      <w:proofErr w:type="gramEnd"/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Day -7vs Day1 rad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>response</w:t>
      </w:r>
    </w:p>
    <w:p w14:paraId="6319391D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Vehicle </w:t>
      </w:r>
      <w:proofErr w:type="gramStart"/>
      <w:r w:rsidRPr="008C7E64">
        <w:rPr>
          <w:rFonts w:ascii="Times New Roman" w:eastAsia="Times New Roman" w:hAnsi="Times New Roman" w:cs="Times New Roman"/>
          <w:sz w:val="24"/>
          <w:szCs w:val="24"/>
        </w:rPr>
        <w:t>Pre Treatment</w:t>
      </w:r>
      <w:proofErr w:type="gramEnd"/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Day -7vs Day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rad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>response</w:t>
      </w:r>
    </w:p>
    <w:p w14:paraId="59B0FBAE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A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rug </w:t>
      </w:r>
      <w:proofErr w:type="gramStart"/>
      <w:r w:rsidRPr="008C7E64">
        <w:rPr>
          <w:rFonts w:ascii="Times New Roman" w:eastAsia="Times New Roman" w:hAnsi="Times New Roman" w:cs="Times New Roman"/>
          <w:sz w:val="24"/>
          <w:szCs w:val="24"/>
        </w:rPr>
        <w:t>Pre Treatment</w:t>
      </w:r>
      <w:proofErr w:type="gramEnd"/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Day -7vs Day1 rad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>response</w:t>
      </w:r>
    </w:p>
    <w:p w14:paraId="75B41C7F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B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rug </w:t>
      </w:r>
      <w:proofErr w:type="gramStart"/>
      <w:r w:rsidRPr="008C7E64">
        <w:rPr>
          <w:rFonts w:ascii="Times New Roman" w:eastAsia="Times New Roman" w:hAnsi="Times New Roman" w:cs="Times New Roman"/>
          <w:sz w:val="24"/>
          <w:szCs w:val="24"/>
        </w:rPr>
        <w:t>Pre Treatment</w:t>
      </w:r>
      <w:proofErr w:type="gramEnd"/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Day -7vs Day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 xml:space="preserve"> rad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>response</w:t>
      </w:r>
    </w:p>
    <w:p w14:paraId="19B62F9F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Pattern classification of differentially expressed genes across all time points</w:t>
      </w:r>
    </w:p>
    <w:p w14:paraId="7D4DA76C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4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Summary statistics of priority genes identified</w:t>
      </w:r>
    </w:p>
    <w:p w14:paraId="271CD113" w14:textId="77777777" w:rsidR="00DE1176" w:rsidRPr="008C7E64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8C7E64">
        <w:rPr>
          <w:rFonts w:ascii="Times New Roman" w:eastAsia="Times New Roman" w:hAnsi="Times New Roman" w:cs="Times New Roman"/>
          <w:sz w:val="24"/>
          <w:szCs w:val="24"/>
        </w:rPr>
        <w:t>Details of priority genes identified</w:t>
      </w:r>
    </w:p>
    <w:p w14:paraId="178D7CAD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6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Day4</w:t>
      </w:r>
    </w:p>
    <w:p w14:paraId="29F4CA39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Day 7</w:t>
      </w:r>
    </w:p>
    <w:p w14:paraId="2EFEAA39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GO-BP pathways at Day 10</w:t>
      </w:r>
    </w:p>
    <w:p w14:paraId="7AD52B6A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: GO-BP pathways at Day 14</w:t>
      </w:r>
    </w:p>
    <w:p w14:paraId="5EEF7220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0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: GO-BP pathways at Day 21</w:t>
      </w:r>
    </w:p>
    <w:p w14:paraId="22FA0FC4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1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GO-BP pathways at Day 28</w:t>
      </w:r>
    </w:p>
    <w:p w14:paraId="6E3B9962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Day 38</w:t>
      </w:r>
    </w:p>
    <w:p w14:paraId="7F7833DE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Day 50</w:t>
      </w:r>
    </w:p>
    <w:p w14:paraId="416AC1D0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Day 60</w:t>
      </w:r>
    </w:p>
    <w:p w14:paraId="379A0D46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GO-BP pathways at Pre-Final</w:t>
      </w:r>
    </w:p>
    <w:p w14:paraId="2BFBFF90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Reactome pathway enrichment Day4</w:t>
      </w:r>
    </w:p>
    <w:p w14:paraId="7D87F593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Reactome pathway enrichment Day7</w:t>
      </w:r>
    </w:p>
    <w:p w14:paraId="63E5066E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Reactome pathway enrichment Day10</w:t>
      </w:r>
    </w:p>
    <w:p w14:paraId="643497E1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>Reactome pathway enrichment Day14</w:t>
      </w:r>
    </w:p>
    <w:p w14:paraId="50B37E7C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0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Day21</w:t>
      </w:r>
    </w:p>
    <w:p w14:paraId="11083C88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1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Day28</w:t>
      </w:r>
    </w:p>
    <w:p w14:paraId="0406ECF3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Day38</w:t>
      </w:r>
    </w:p>
    <w:p w14:paraId="18BCDAF4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Day50</w:t>
      </w:r>
    </w:p>
    <w:p w14:paraId="202890B8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Day60</w:t>
      </w:r>
    </w:p>
    <w:p w14:paraId="4F44A0A9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Reactome pathway enrichment Pre-Final</w:t>
      </w:r>
    </w:p>
    <w:p w14:paraId="16D4479E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4</w:t>
      </w:r>
    </w:p>
    <w:p w14:paraId="68CC322A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7</w:t>
      </w:r>
    </w:p>
    <w:p w14:paraId="7CAD772E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10</w:t>
      </w:r>
    </w:p>
    <w:p w14:paraId="25C21E91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14</w:t>
      </w:r>
    </w:p>
    <w:p w14:paraId="231B6816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0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21</w:t>
      </w:r>
    </w:p>
    <w:p w14:paraId="6D74CB70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1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28</w:t>
      </w:r>
    </w:p>
    <w:p w14:paraId="34AD716A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38</w:t>
      </w:r>
    </w:p>
    <w:p w14:paraId="7CE4AE5F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50</w:t>
      </w:r>
    </w:p>
    <w:p w14:paraId="6C025B8F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60</w:t>
      </w:r>
    </w:p>
    <w:p w14:paraId="317F7044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KEGG Enrichment Day Pre-Final</w:t>
      </w:r>
    </w:p>
    <w:p w14:paraId="0102A92A" w14:textId="77777777" w:rsidR="00DE1176" w:rsidRPr="00DF1B30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Time-Course Patterns of Gene Response to BIO 300</w:t>
      </w:r>
    </w:p>
    <w:p w14:paraId="5E20562C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DF1B3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DF1B30">
        <w:rPr>
          <w:rFonts w:ascii="Times New Roman" w:eastAsia="Times New Roman" w:hAnsi="Times New Roman" w:cs="Times New Roman"/>
          <w:sz w:val="24"/>
          <w:szCs w:val="24"/>
        </w:rPr>
        <w:t xml:space="preserve"> Gene response to BIO 300 at different time points</w:t>
      </w:r>
    </w:p>
    <w:p w14:paraId="1996AC61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5FD4BD" w14:textId="77777777" w:rsidR="00DE1176" w:rsidRPr="0095296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5296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F1. 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ncipal component analysis (PCA) of RNA-seq expression profiles from BIO 300-treated (red) and vehicle-treated (blue) rhesus macaques across all post-irradiation time points, with point shape indicat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perimental 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ase (Pre, Early, Peak, Recovery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re-Final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>). PC1 (27.4% variance) and PC2 (14.7% variance) are show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2B7125C9" w14:textId="77777777" w:rsidR="00DE1176" w:rsidRPr="0095296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5296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F2. 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>PCA of RNA-seq profiles as in SF1, with point color indicating time post-irradiation (dark purple = early, yellow = Day 60</w:t>
      </w:r>
      <w:r>
        <w:t xml:space="preserve">) 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>and fill indicating treatment (filled = BIO 300, open = vehicle). The color gradient reveals a temporal trajectory across the PCA space, reflecting progressive transcriptomic changes over the post-irradiation time course.</w:t>
      </w:r>
    </w:p>
    <w:p w14:paraId="2EC362AB" w14:textId="77777777" w:rsidR="00DE1176" w:rsidRPr="0095296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5296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F3. 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ierarchical clustering dendrogram (Ward's method) of all samples based on genome-wide RNA-seq expression profiles, with color bars indicating treatment (BIO 300 vs vehicle) and phase. Samples cluster predominantly by phase rather than treatment, consistent with radiation injury be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9529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minant driver of transcriptomic variation at 5.8 Gy.</w:t>
      </w:r>
    </w:p>
    <w:p w14:paraId="18ACFB03" w14:textId="77777777" w:rsidR="00DE1176" w:rsidRDefault="00DE1176" w:rsidP="00DE117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5296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F4. </w:t>
      </w:r>
      <w:r w:rsidRPr="002F55D8">
        <w:rPr>
          <w:rFonts w:ascii="Times New Roman" w:eastAsia="Times New Roman" w:hAnsi="Times New Roman" w:cs="Times New Roman"/>
          <w:sz w:val="24"/>
          <w:szCs w:val="24"/>
          <w:lang w:val="en-US"/>
        </w:rPr>
        <w:t>Gene Ontology Biological Process (GO-BP) enrichment dot plot for differentially expressed genes at Day 21 post-irradiatio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045C0">
        <w:rPr>
          <w:rFonts w:ascii="Times New Roman" w:eastAsia="Times New Roman" w:hAnsi="Times New Roman" w:cs="Times New Roman"/>
          <w:sz w:val="24"/>
          <w:szCs w:val="24"/>
        </w:rPr>
        <w:t>(BIO 300 vs. vehicle)</w:t>
      </w:r>
      <w:r w:rsidRPr="002F55D8">
        <w:rPr>
          <w:rFonts w:ascii="Times New Roman" w:eastAsia="Times New Roman" w:hAnsi="Times New Roman" w:cs="Times New Roman"/>
          <w:sz w:val="24"/>
          <w:szCs w:val="24"/>
          <w:lang w:val="en-US"/>
        </w:rPr>
        <w:t>. Dot size represents the number of enriched genes per term and dot color indicates adjusted p-value; immune activation and antigen presentation pathways show the strongest enrichment at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y 21</w:t>
      </w:r>
      <w:r w:rsidRPr="002F55D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F26611B" w14:textId="77777777" w:rsidR="002B4349" w:rsidRDefault="002B4349"/>
    <w:sectPr w:rsidR="002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76"/>
    <w:rsid w:val="002B4349"/>
    <w:rsid w:val="00772BFF"/>
    <w:rsid w:val="00810FF7"/>
    <w:rsid w:val="00A03750"/>
    <w:rsid w:val="00AE218D"/>
    <w:rsid w:val="00DE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443C8"/>
  <w15:chartTrackingRefBased/>
  <w15:docId w15:val="{DE328A0B-C2B9-4CA3-A01F-DE7A00FC5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176"/>
    <w:pPr>
      <w:spacing w:line="259" w:lineRule="auto"/>
    </w:pPr>
    <w:rPr>
      <w:rFonts w:ascii="Aptos" w:eastAsia="Aptos" w:hAnsi="Aptos" w:cs="Aptos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1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1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1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1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1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17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17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1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17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1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17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1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17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1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1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Ramya Elumalai (Integra)</cp:lastModifiedBy>
  <cp:revision>1</cp:revision>
  <dcterms:created xsi:type="dcterms:W3CDTF">2026-06-15T14:52:00Z</dcterms:created>
  <dcterms:modified xsi:type="dcterms:W3CDTF">2026-06-15T14:52:00Z</dcterms:modified>
</cp:coreProperties>
</file>